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02BE4" w:rsidRPr="00002BE4" w:rsidRDefault="00002BE4" w:rsidP="00002BE4">
      <w:pPr>
        <w:rPr>
          <w:rFonts w:cstheme="minorHAnsi"/>
          <w:b/>
          <w:bCs/>
          <w:sz w:val="22"/>
          <w:szCs w:val="22"/>
          <w:lang w:val="en-SA"/>
        </w:rPr>
      </w:pPr>
      <w:r w:rsidRPr="00002BE4">
        <w:rPr>
          <w:rFonts w:cstheme="minorHAnsi"/>
          <w:b/>
          <w:bCs/>
          <w:sz w:val="22"/>
          <w:szCs w:val="22"/>
          <w:lang w:val="en-SA"/>
        </w:rPr>
        <w:t>S1 Table: The eMERGe checklist for meta-ethnography</w:t>
      </w:r>
    </w:p>
    <w:p w:rsidR="00002BE4" w:rsidRPr="006545BB" w:rsidRDefault="00002BE4" w:rsidP="00002BE4">
      <w:pPr>
        <w:rPr>
          <w:rFonts w:cstheme="minorHAnsi"/>
          <w:sz w:val="18"/>
          <w:szCs w:val="18"/>
          <w:lang w:val="en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3"/>
        <w:gridCol w:w="7463"/>
        <w:gridCol w:w="1384"/>
      </w:tblGrid>
      <w:tr w:rsidR="00002BE4" w:rsidRPr="006545BB" w:rsidTr="00DB00D7">
        <w:tc>
          <w:tcPr>
            <w:tcW w:w="11566" w:type="dxa"/>
            <w:gridSpan w:val="2"/>
          </w:tcPr>
          <w:p w:rsidR="00002BE4" w:rsidRPr="005E7C5F" w:rsidRDefault="00002BE4" w:rsidP="00DB00D7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545BB">
              <w:rPr>
                <w:rFonts w:cstheme="minorHAnsi"/>
                <w:b/>
                <w:bCs/>
                <w:sz w:val="18"/>
                <w:szCs w:val="18"/>
              </w:rPr>
              <w:t>eMERGe</w:t>
            </w:r>
            <w:r w:rsidRPr="006545BB">
              <w:rPr>
                <w:rFonts w:cstheme="minorHAnsi"/>
                <w:sz w:val="18"/>
                <w:szCs w:val="18"/>
              </w:rPr>
              <w:t xml:space="preserve"> </w:t>
            </w:r>
            <w:r w:rsidRPr="005E7C5F">
              <w:rPr>
                <w:rFonts w:cstheme="minorHAnsi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1384" w:type="dxa"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Pages</w:t>
            </w:r>
          </w:p>
        </w:tc>
      </w:tr>
      <w:tr w:rsidR="00002BE4" w:rsidRPr="006545BB" w:rsidTr="00DB00D7">
        <w:tc>
          <w:tcPr>
            <w:tcW w:w="4103" w:type="dxa"/>
            <w:vMerge w:val="restart"/>
          </w:tcPr>
          <w:p w:rsidR="00002BE4" w:rsidRPr="005E7C5F" w:rsidRDefault="00002BE4" w:rsidP="00DB00D7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Phase 1: Selecting meta-ethnography and getting started</w:t>
            </w: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Rationale and context for the meta-ethnography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the gap in research or knowledge to be filled by the meta-ethnography, and the wider context of the meta-ethnography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5-6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Aim(s) of the meta-ethnography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the meta-ethnography aim(s)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Focus of the meta-ethnography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the meta-ethnography question(s) (or objectives)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Rationale for using meta-ethnography</w:t>
            </w:r>
          </w:p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Explain why meta-ethnography was considered the most appropriate qualitative synthesis methodology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002BE4" w:rsidRPr="006545BB" w:rsidTr="00DB00D7">
        <w:tc>
          <w:tcPr>
            <w:tcW w:w="4103" w:type="dxa"/>
            <w:vMerge w:val="restart"/>
          </w:tcPr>
          <w:p w:rsidR="00002BE4" w:rsidRPr="005E7C5F" w:rsidRDefault="00002BE4" w:rsidP="00DB00D7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Phase 2: Deciding what is relevant</w:t>
            </w:r>
          </w:p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Search strategy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the rationale for the literature search strategy</w:t>
            </w:r>
          </w:p>
        </w:tc>
        <w:tc>
          <w:tcPr>
            <w:tcW w:w="1384" w:type="dxa"/>
            <w:vMerge w:val="restart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7, (Supplementary S2)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Search processes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how the literature searching was carried out and by whom</w:t>
            </w:r>
          </w:p>
        </w:tc>
        <w:tc>
          <w:tcPr>
            <w:tcW w:w="1384" w:type="dxa"/>
            <w:vMerge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Selecting primary studies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the process of study screening and selection, and who was involved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7-8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Outcome of study selection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the results of study searches and screening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10, Figure 1</w:t>
            </w:r>
          </w:p>
        </w:tc>
      </w:tr>
      <w:tr w:rsidR="00002BE4" w:rsidRPr="006545BB" w:rsidTr="00DB00D7">
        <w:tc>
          <w:tcPr>
            <w:tcW w:w="4103" w:type="dxa"/>
            <w:vMerge w:val="restart"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Phase 3: Reading included studies</w:t>
            </w: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Reading and data extraction approach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the reading and data extraction method and processes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Presenting characteristics of included studies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characteristics of the included studies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0-13</w:t>
            </w:r>
            <w:r w:rsidRPr="006545BB">
              <w:rPr>
                <w:rFonts w:cstheme="minorHAnsi"/>
                <w:sz w:val="18"/>
                <w:szCs w:val="18"/>
              </w:rPr>
              <w:t>, Table 1</w:t>
            </w:r>
          </w:p>
        </w:tc>
      </w:tr>
      <w:tr w:rsidR="00002BE4" w:rsidRPr="006545BB" w:rsidTr="00DB00D7">
        <w:tc>
          <w:tcPr>
            <w:tcW w:w="4103" w:type="dxa"/>
            <w:vMerge w:val="restart"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Phase 4: Determining how studies are related</w:t>
            </w: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Process for determining how studies are related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scribe the methods and processes for determining how the included studies are related: Which aspects of studies were compared AND How the studies were compared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9,10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rFonts w:cstheme="minorHAnsi"/>
                <w:b/>
                <w:bCs/>
                <w:sz w:val="18"/>
                <w:szCs w:val="18"/>
              </w:rPr>
              <w:t>Outcome of relating studies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Decribe how studies relate to each other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 w:rsidRPr="006545BB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002BE4" w:rsidRPr="006545BB" w:rsidTr="00DB00D7">
        <w:tc>
          <w:tcPr>
            <w:tcW w:w="4103" w:type="dxa"/>
            <w:vMerge w:val="restart"/>
          </w:tcPr>
          <w:p w:rsidR="00002BE4" w:rsidRPr="005E7C5F" w:rsidRDefault="00002BE4" w:rsidP="00DB00D7">
            <w:pPr>
              <w:jc w:val="both"/>
              <w:rPr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>Phase 5: Translating studies into one another</w:t>
            </w: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>Process of translating studies</w:t>
            </w:r>
          </w:p>
          <w:p w:rsidR="00002BE4" w:rsidRPr="006545BB" w:rsidRDefault="00002BE4" w:rsidP="00DB00D7">
            <w:pPr>
              <w:jc w:val="both"/>
              <w:rPr>
                <w:sz w:val="18"/>
                <w:szCs w:val="18"/>
              </w:rPr>
            </w:pPr>
            <w:r w:rsidRPr="006545BB">
              <w:rPr>
                <w:sz w:val="18"/>
                <w:szCs w:val="18"/>
              </w:rPr>
              <w:t>Describe steps taken to preserve the context and meaning of the relationships between concepts within and across studies</w:t>
            </w:r>
          </w:p>
          <w:p w:rsidR="00002BE4" w:rsidRPr="006545BB" w:rsidRDefault="00002BE4" w:rsidP="00DB00D7">
            <w:pPr>
              <w:jc w:val="both"/>
              <w:rPr>
                <w:sz w:val="18"/>
                <w:szCs w:val="18"/>
              </w:rPr>
            </w:pPr>
            <w:r w:rsidRPr="006545BB">
              <w:rPr>
                <w:sz w:val="18"/>
                <w:szCs w:val="18"/>
              </w:rPr>
              <w:t>Describe how the reciprocal and refutational translations were conducted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425EBA">
              <w:rPr>
                <w:sz w:val="18"/>
                <w:szCs w:val="18"/>
              </w:rPr>
              <w:t>Describe how potential alternative interpretations or explanations were considered in the translations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10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>Outcome of translation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425EBA">
              <w:rPr>
                <w:sz w:val="18"/>
                <w:szCs w:val="18"/>
              </w:rPr>
              <w:t>Describe the interpretive findings of the translation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10</w:t>
            </w:r>
          </w:p>
        </w:tc>
      </w:tr>
      <w:tr w:rsidR="00002BE4" w:rsidRPr="006545BB" w:rsidTr="00DB00D7">
        <w:tc>
          <w:tcPr>
            <w:tcW w:w="4103" w:type="dxa"/>
            <w:vMerge w:val="restart"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>Phase 6: Synthesising translations</w:t>
            </w: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>Synthesis process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425EBA">
              <w:rPr>
                <w:sz w:val="18"/>
                <w:szCs w:val="18"/>
              </w:rPr>
              <w:t>Describe the methods used to develop overarching concepts (‘synthesised translations’)</w:t>
            </w:r>
            <w:r>
              <w:rPr>
                <w:sz w:val="18"/>
                <w:szCs w:val="18"/>
              </w:rPr>
              <w:t xml:space="preserve">. </w:t>
            </w:r>
            <w:r w:rsidRPr="00425EBA">
              <w:rPr>
                <w:sz w:val="18"/>
                <w:szCs w:val="18"/>
              </w:rPr>
              <w:t>Describe how potential alternative interpretations or explanations were considered in the synthesis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>Outcome of synthesis process</w:t>
            </w:r>
          </w:p>
          <w:p w:rsidR="00002BE4" w:rsidRPr="006545BB" w:rsidRDefault="00002BE4" w:rsidP="00DB00D7">
            <w:pPr>
              <w:jc w:val="both"/>
              <w:rPr>
                <w:sz w:val="18"/>
                <w:szCs w:val="18"/>
              </w:rPr>
            </w:pPr>
            <w:r w:rsidRPr="00425EBA">
              <w:rPr>
                <w:sz w:val="18"/>
                <w:szCs w:val="18"/>
              </w:rPr>
              <w:t>Describe the new theory, conceptual framework, model, configuration or interpretation of data developed from the synthesis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15-24</w:t>
            </w:r>
          </w:p>
        </w:tc>
      </w:tr>
      <w:tr w:rsidR="00002BE4" w:rsidRPr="006545BB" w:rsidTr="00DB00D7">
        <w:tc>
          <w:tcPr>
            <w:tcW w:w="4103" w:type="dxa"/>
            <w:vMerge w:val="restart"/>
          </w:tcPr>
          <w:p w:rsidR="00002BE4" w:rsidRPr="005E7C5F" w:rsidRDefault="00002BE4" w:rsidP="00DB00D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>Phase 7: Expressing the synthesis</w:t>
            </w: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>Summary of findings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 w:rsidRPr="00425EBA">
              <w:rPr>
                <w:sz w:val="18"/>
                <w:szCs w:val="18"/>
              </w:rPr>
              <w:t>Summarise the main interpretive findings of the translation and synthesis and compare them to existing literature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24-27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>Strengths and limitations</w:t>
            </w:r>
          </w:p>
          <w:p w:rsidR="00002BE4" w:rsidRPr="00425EBA" w:rsidRDefault="00002BE4" w:rsidP="00DB00D7">
            <w:pPr>
              <w:jc w:val="both"/>
              <w:rPr>
                <w:sz w:val="18"/>
                <w:szCs w:val="18"/>
              </w:rPr>
            </w:pPr>
            <w:r w:rsidRPr="00425EBA">
              <w:rPr>
                <w:sz w:val="18"/>
                <w:szCs w:val="18"/>
              </w:rPr>
              <w:t>Reflect on and describe the strengths and limitations of the synthesis:</w:t>
            </w:r>
          </w:p>
          <w:p w:rsidR="00002BE4" w:rsidRPr="006545BB" w:rsidRDefault="00002BE4" w:rsidP="00DB00D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For example,</w:t>
            </w:r>
            <w:r w:rsidRPr="00425EBA">
              <w:rPr>
                <w:sz w:val="18"/>
                <w:szCs w:val="18"/>
              </w:rPr>
              <w:t xml:space="preserve"> describe how the synthesis findings were influenced by the nature of the included studies and how the meta-ethnography was conducted</w:t>
            </w:r>
          </w:p>
        </w:tc>
        <w:tc>
          <w:tcPr>
            <w:tcW w:w="1384" w:type="dxa"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27-28</w:t>
            </w:r>
          </w:p>
        </w:tc>
      </w:tr>
      <w:tr w:rsidR="00002BE4" w:rsidRPr="006545BB" w:rsidTr="00DB00D7">
        <w:tc>
          <w:tcPr>
            <w:tcW w:w="4103" w:type="dxa"/>
            <w:vMerge/>
          </w:tcPr>
          <w:p w:rsidR="00002BE4" w:rsidRPr="006545BB" w:rsidRDefault="00002BE4" w:rsidP="00DB00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63" w:type="dxa"/>
          </w:tcPr>
          <w:p w:rsidR="00002BE4" w:rsidRPr="005E7C5F" w:rsidRDefault="00002BE4" w:rsidP="00002BE4">
            <w:pPr>
              <w:pStyle w:val="ListParagraph"/>
              <w:numPr>
                <w:ilvl w:val="0"/>
                <w:numId w:val="1"/>
              </w:numPr>
              <w:jc w:val="both"/>
              <w:rPr>
                <w:b/>
                <w:bCs/>
                <w:sz w:val="18"/>
                <w:szCs w:val="18"/>
              </w:rPr>
            </w:pPr>
            <w:r w:rsidRPr="005E7C5F">
              <w:rPr>
                <w:b/>
                <w:bCs/>
                <w:sz w:val="18"/>
                <w:szCs w:val="18"/>
              </w:rPr>
              <w:t xml:space="preserve">Recommendation and conclusion </w:t>
            </w:r>
          </w:p>
          <w:p w:rsidR="00002BE4" w:rsidRPr="00425EBA" w:rsidRDefault="00002BE4" w:rsidP="00DB00D7">
            <w:pPr>
              <w:jc w:val="both"/>
              <w:rPr>
                <w:sz w:val="18"/>
                <w:szCs w:val="18"/>
              </w:rPr>
            </w:pPr>
            <w:r w:rsidRPr="00425EBA">
              <w:rPr>
                <w:sz w:val="18"/>
                <w:szCs w:val="18"/>
              </w:rPr>
              <w:t>Describe the implications of the synthesis</w:t>
            </w:r>
          </w:p>
        </w:tc>
        <w:tc>
          <w:tcPr>
            <w:tcW w:w="1384" w:type="dxa"/>
          </w:tcPr>
          <w:p w:rsidR="00002BE4" w:rsidRPr="00425EBA" w:rsidRDefault="00002BE4" w:rsidP="00DB00D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29</w:t>
            </w:r>
          </w:p>
        </w:tc>
      </w:tr>
    </w:tbl>
    <w:p w:rsidR="00002BE4" w:rsidRPr="006545BB" w:rsidRDefault="00002BE4" w:rsidP="00002BE4">
      <w:pPr>
        <w:rPr>
          <w:rFonts w:cstheme="minorHAnsi"/>
          <w:sz w:val="18"/>
          <w:szCs w:val="18"/>
          <w:lang w:val="en-SA"/>
        </w:rPr>
      </w:pPr>
    </w:p>
    <w:p w:rsidR="00ED35DA" w:rsidRDefault="00ED35DA"/>
    <w:sectPr w:rsidR="00ED35DA" w:rsidSect="00002B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5C6614"/>
    <w:multiLevelType w:val="hybridMultilevel"/>
    <w:tmpl w:val="F61644FE"/>
    <w:lvl w:ilvl="0" w:tplc="4E92CB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6357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E4"/>
    <w:rsid w:val="00002BE4"/>
    <w:rsid w:val="000412E8"/>
    <w:rsid w:val="0008417E"/>
    <w:rsid w:val="00155A63"/>
    <w:rsid w:val="001D6408"/>
    <w:rsid w:val="002F69E3"/>
    <w:rsid w:val="00353DD1"/>
    <w:rsid w:val="003A0023"/>
    <w:rsid w:val="003A377B"/>
    <w:rsid w:val="0045006D"/>
    <w:rsid w:val="004D0FE2"/>
    <w:rsid w:val="00507572"/>
    <w:rsid w:val="005D208E"/>
    <w:rsid w:val="005E0730"/>
    <w:rsid w:val="006E040F"/>
    <w:rsid w:val="00704C9A"/>
    <w:rsid w:val="00761D60"/>
    <w:rsid w:val="00815E8A"/>
    <w:rsid w:val="008C3B0A"/>
    <w:rsid w:val="009D739E"/>
    <w:rsid w:val="00A22271"/>
    <w:rsid w:val="00BA7CD2"/>
    <w:rsid w:val="00BC77BC"/>
    <w:rsid w:val="00BC77BF"/>
    <w:rsid w:val="00C322FC"/>
    <w:rsid w:val="00D7464B"/>
    <w:rsid w:val="00E60697"/>
    <w:rsid w:val="00ED35DA"/>
    <w:rsid w:val="00F72CBF"/>
    <w:rsid w:val="00FE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AF13DDE-22E4-9340-9637-C0D118430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BE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BE4"/>
    <w:rPr>
      <w:lang w:val="en-S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BE4"/>
    <w:pPr>
      <w:ind w:left="720"/>
      <w:contextualSpacing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amer (PGR)</dc:creator>
  <cp:keywords/>
  <dc:description/>
  <cp:lastModifiedBy>Sarah Alamer (PGR)</cp:lastModifiedBy>
  <cp:revision>1</cp:revision>
  <dcterms:created xsi:type="dcterms:W3CDTF">2025-01-23T19:54:00Z</dcterms:created>
  <dcterms:modified xsi:type="dcterms:W3CDTF">2025-01-23T19:54:00Z</dcterms:modified>
</cp:coreProperties>
</file>